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C4D13" w14:textId="4FF47B8E" w:rsidR="00E337E8" w:rsidRPr="00871D3F" w:rsidRDefault="0003635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71D3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90985" w:rsidRPr="00871D3F">
        <w:rPr>
          <w:rFonts w:ascii="Times New Roman" w:hAnsi="Times New Roman" w:cs="Times New Roman"/>
          <w:b/>
          <w:bCs/>
          <w:sz w:val="20"/>
          <w:szCs w:val="20"/>
        </w:rPr>
        <w:t>T 3</w:t>
      </w:r>
      <w:r w:rsidRPr="00871D3F">
        <w:rPr>
          <w:rFonts w:ascii="Times New Roman" w:hAnsi="Times New Roman" w:cs="Times New Roman"/>
          <w:b/>
          <w:bCs/>
          <w:sz w:val="20"/>
          <w:szCs w:val="20"/>
        </w:rPr>
        <w:t xml:space="preserve">. Comparison of MO patients’ characteristics stratified by </w:t>
      </w:r>
      <w:r w:rsidR="007D1665" w:rsidRPr="00871D3F">
        <w:rPr>
          <w:rFonts w:ascii="Times New Roman" w:hAnsi="Times New Roman" w:cs="Times New Roman"/>
          <w:b/>
          <w:bCs/>
          <w:sz w:val="20"/>
          <w:szCs w:val="20"/>
        </w:rPr>
        <w:t>sex</w:t>
      </w:r>
      <w:r w:rsidRPr="00871D3F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57A599D" w14:textId="77777777" w:rsidR="003C6665" w:rsidRPr="00871D3F" w:rsidRDefault="003C6665">
      <w:pPr>
        <w:rPr>
          <w:rFonts w:ascii="Times New Roman" w:hAnsi="Times New Roman" w:cs="Times New Roman"/>
        </w:rPr>
      </w:pP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7"/>
        <w:gridCol w:w="1991"/>
        <w:gridCol w:w="1839"/>
        <w:gridCol w:w="1280"/>
      </w:tblGrid>
      <w:tr w:rsidR="00AE49ED" w:rsidRPr="00871D3F" w14:paraId="59DF4FB4" w14:textId="77777777" w:rsidTr="001C4713">
        <w:tc>
          <w:tcPr>
            <w:tcW w:w="26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D43F0" w14:textId="77777777" w:rsidR="00AE49ED" w:rsidRPr="00871D3F" w:rsidRDefault="00AE49ED" w:rsidP="00076B0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34866676"/>
            <w:r w:rsidRPr="00871D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03FF3" w14:textId="06385EAF" w:rsidR="00AE49ED" w:rsidRPr="00871D3F" w:rsidRDefault="007D1665" w:rsidP="00076B09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</w:tcBorders>
            <w:vAlign w:val="center"/>
          </w:tcPr>
          <w:p w14:paraId="3A3D39CD" w14:textId="02015F17" w:rsidR="00AE49ED" w:rsidRPr="00871D3F" w:rsidRDefault="00C328DB" w:rsidP="00076B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AE49ED" w:rsidRPr="00871D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AE49ED" w:rsidRPr="00871D3F" w14:paraId="1242DE24" w14:textId="77777777" w:rsidTr="00AE49ED">
        <w:tc>
          <w:tcPr>
            <w:tcW w:w="26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018B3F" w14:textId="77777777" w:rsidR="00AE49ED" w:rsidRPr="00871D3F" w:rsidRDefault="00AE49ED" w:rsidP="0007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7EE71" w14:textId="355E9B4F" w:rsidR="00AE49ED" w:rsidRPr="00871D3F" w:rsidRDefault="00AE49ED" w:rsidP="00076B09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  <w:p w14:paraId="7F9336DE" w14:textId="7EF7BF14" w:rsidR="00AE49ED" w:rsidRPr="00871D3F" w:rsidRDefault="00AE49ED" w:rsidP="00076B09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1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CF056" w14:textId="4AADF7CF" w:rsidR="00AE49ED" w:rsidRPr="00871D3F" w:rsidRDefault="00AE49ED" w:rsidP="00076B09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  <w:p w14:paraId="7E8CFFA9" w14:textId="670BC176" w:rsidR="00AE49ED" w:rsidRPr="00871D3F" w:rsidRDefault="00AE49ED" w:rsidP="00076B09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7)</w:t>
            </w:r>
          </w:p>
        </w:tc>
        <w:tc>
          <w:tcPr>
            <w:tcW w:w="1280" w:type="dxa"/>
            <w:vMerge/>
            <w:tcBorders>
              <w:bottom w:val="single" w:sz="4" w:space="0" w:color="auto"/>
            </w:tcBorders>
            <w:vAlign w:val="center"/>
          </w:tcPr>
          <w:p w14:paraId="7E68B709" w14:textId="40398C1F" w:rsidR="00AE49ED" w:rsidRPr="00871D3F" w:rsidRDefault="00AE49ED" w:rsidP="00076B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631A" w:rsidRPr="00871D3F" w14:paraId="039455E2" w14:textId="77777777" w:rsidTr="00AE49ED"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2A50C6F3" w14:textId="77777777" w:rsidR="0041631A" w:rsidRPr="00871D3F" w:rsidRDefault="0041631A" w:rsidP="00076B09">
            <w:pPr>
              <w:spacing w:before="80" w:after="40"/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Age at visit, years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D10C5" w14:textId="0A0232A5" w:rsidR="0041631A" w:rsidRPr="00871D3F" w:rsidRDefault="00AE49ED" w:rsidP="00076B09">
            <w:pPr>
              <w:spacing w:before="8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2 (7, 16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9541E" w14:textId="109C71C8" w:rsidR="0041631A" w:rsidRPr="00871D3F" w:rsidRDefault="00AE49ED" w:rsidP="00076B09">
            <w:pPr>
              <w:spacing w:before="8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2 (8, 15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C1BD3" w14:textId="5862CA71" w:rsidR="0041631A" w:rsidRPr="00871D3F" w:rsidRDefault="00AE49ED" w:rsidP="00076B09">
            <w:pPr>
              <w:spacing w:before="8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41631A" w:rsidRPr="00871D3F" w14:paraId="2A6F2443" w14:textId="77777777" w:rsidTr="00AE49ED"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6CAF65B0" w14:textId="77777777" w:rsidR="0041631A" w:rsidRPr="00871D3F" w:rsidRDefault="0041631A" w:rsidP="00076B09">
            <w:pPr>
              <w:spacing w:after="40"/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Comorbidity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CFFAF" w14:textId="6450EBE7" w:rsidR="0041631A" w:rsidRPr="00871D3F" w:rsidRDefault="00AE49ED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8 (13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9A208" w14:textId="121DE349" w:rsidR="0041631A" w:rsidRPr="00871D3F" w:rsidRDefault="00AE49ED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7 (10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685FD" w14:textId="278BA24E" w:rsidR="0041631A" w:rsidRPr="00871D3F" w:rsidRDefault="00AE49ED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41631A" w:rsidRPr="00871D3F" w14:paraId="5F0F6EF7" w14:textId="77777777" w:rsidTr="00AE49ED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04CEE0A8" w14:textId="299CE7F9" w:rsidR="0041631A" w:rsidRPr="00871D3F" w:rsidRDefault="0041631A" w:rsidP="00076B09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 xml:space="preserve">Height </w:t>
            </w:r>
            <w:r w:rsidR="00D932B4" w:rsidRPr="00871D3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0F8D36FF" w14:textId="77777777" w:rsidR="0041631A" w:rsidRPr="00871D3F" w:rsidRDefault="0041631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37837D53" w14:textId="77777777" w:rsidR="0041631A" w:rsidRPr="00871D3F" w:rsidRDefault="0041631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1E9F4464" w14:textId="77777777" w:rsidR="0041631A" w:rsidRPr="00871D3F" w:rsidRDefault="0041631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631A" w:rsidRPr="00871D3F" w14:paraId="22D6DB0C" w14:textId="77777777" w:rsidTr="00AE49ED">
        <w:tc>
          <w:tcPr>
            <w:tcW w:w="2687" w:type="dxa"/>
            <w:vAlign w:val="center"/>
          </w:tcPr>
          <w:p w14:paraId="6E20F43C" w14:textId="77777777" w:rsidR="0041631A" w:rsidRPr="00871D3F" w:rsidRDefault="0041631A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m</w:t>
            </w:r>
          </w:p>
        </w:tc>
        <w:tc>
          <w:tcPr>
            <w:tcW w:w="1991" w:type="dxa"/>
            <w:vAlign w:val="center"/>
          </w:tcPr>
          <w:p w14:paraId="0146A154" w14:textId="3C663F7B" w:rsidR="0041631A" w:rsidRPr="00871D3F" w:rsidRDefault="00AE49ED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47.5 (129.5, 168)</w:t>
            </w:r>
          </w:p>
        </w:tc>
        <w:tc>
          <w:tcPr>
            <w:tcW w:w="1839" w:type="dxa"/>
            <w:vAlign w:val="center"/>
          </w:tcPr>
          <w:p w14:paraId="0DA7CCFD" w14:textId="7473B53D" w:rsidR="0041631A" w:rsidRPr="00871D3F" w:rsidRDefault="00AE49ED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45 (124, 156)</w:t>
            </w:r>
          </w:p>
        </w:tc>
        <w:tc>
          <w:tcPr>
            <w:tcW w:w="1280" w:type="dxa"/>
            <w:vAlign w:val="center"/>
          </w:tcPr>
          <w:p w14:paraId="4FFC730F" w14:textId="1A50E7D0" w:rsidR="0041631A" w:rsidRPr="00871D3F" w:rsidRDefault="00AE49ED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41631A" w:rsidRPr="00871D3F" w14:paraId="5C5D5871" w14:textId="77777777" w:rsidTr="00AE49ED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279E119C" w14:textId="77777777" w:rsidR="0041631A" w:rsidRPr="00871D3F" w:rsidRDefault="0041631A" w:rsidP="00076B09">
            <w:pPr>
              <w:spacing w:after="40"/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score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761654A0" w14:textId="0A2741B9" w:rsidR="0041631A" w:rsidRPr="00871D3F" w:rsidRDefault="00AE49ED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-0.8 (-1.3, 0.2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51B97EDA" w14:textId="0BEDCB63" w:rsidR="0041631A" w:rsidRPr="00871D3F" w:rsidRDefault="00AE49ED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-0.7 (-1.4, 0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5B5B65CD" w14:textId="32A41D92" w:rsidR="0041631A" w:rsidRPr="00871D3F" w:rsidRDefault="00AE49ED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41631A" w:rsidRPr="00871D3F" w14:paraId="21981A8C" w14:textId="77777777" w:rsidTr="00AE49ED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0416C145" w14:textId="037C11DA" w:rsidR="0041631A" w:rsidRPr="00871D3F" w:rsidRDefault="0041631A" w:rsidP="00076B09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 xml:space="preserve">Weight </w:t>
            </w:r>
            <w:r w:rsidR="00D932B4" w:rsidRPr="00871D3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78011BDA" w14:textId="77777777" w:rsidR="0041631A" w:rsidRPr="00871D3F" w:rsidRDefault="0041631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5D966557" w14:textId="77777777" w:rsidR="0041631A" w:rsidRPr="00871D3F" w:rsidRDefault="0041631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2E2D796D" w14:textId="77777777" w:rsidR="0041631A" w:rsidRPr="00871D3F" w:rsidRDefault="0041631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631A" w:rsidRPr="00871D3F" w14:paraId="48C962AA" w14:textId="77777777" w:rsidTr="00AE49ED">
        <w:tc>
          <w:tcPr>
            <w:tcW w:w="2687" w:type="dxa"/>
            <w:vAlign w:val="center"/>
          </w:tcPr>
          <w:p w14:paraId="633F3F6E" w14:textId="77777777" w:rsidR="0041631A" w:rsidRPr="00871D3F" w:rsidRDefault="0041631A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g</w:t>
            </w:r>
          </w:p>
        </w:tc>
        <w:tc>
          <w:tcPr>
            <w:tcW w:w="1991" w:type="dxa"/>
            <w:vAlign w:val="center"/>
          </w:tcPr>
          <w:p w14:paraId="0C713F3F" w14:textId="38959A61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39 (26, 57)</w:t>
            </w:r>
          </w:p>
        </w:tc>
        <w:tc>
          <w:tcPr>
            <w:tcW w:w="1839" w:type="dxa"/>
            <w:vAlign w:val="center"/>
          </w:tcPr>
          <w:p w14:paraId="6F941705" w14:textId="05C42F7A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37 (24, 51)</w:t>
            </w:r>
          </w:p>
        </w:tc>
        <w:tc>
          <w:tcPr>
            <w:tcW w:w="1280" w:type="dxa"/>
            <w:vAlign w:val="center"/>
          </w:tcPr>
          <w:p w14:paraId="115D711F" w14:textId="029FB9E7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41631A" w:rsidRPr="00871D3F" w14:paraId="2B05C15F" w14:textId="77777777" w:rsidTr="00AE49ED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70DAFAA2" w14:textId="77777777" w:rsidR="0041631A" w:rsidRPr="00871D3F" w:rsidRDefault="0041631A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score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1BCE01C1" w14:textId="0F27EFCD" w:rsidR="0041631A" w:rsidRPr="00871D3F" w:rsidRDefault="008D487B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-0.6 (-0.8, 0.4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492607FA" w14:textId="1DD4FE2E" w:rsidR="0041631A" w:rsidRPr="00871D3F" w:rsidRDefault="008D487B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-0.6, 0.5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319B39D0" w14:textId="49D198D0" w:rsidR="0041631A" w:rsidRPr="00871D3F" w:rsidRDefault="008D487B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41631A" w:rsidRPr="00871D3F" w14:paraId="17292490" w14:textId="77777777" w:rsidTr="00AE49ED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16D82711" w14:textId="49C59C3B" w:rsidR="0041631A" w:rsidRPr="00871D3F" w:rsidRDefault="0041631A" w:rsidP="00076B09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 xml:space="preserve">BMI </w:t>
            </w:r>
            <w:r w:rsidR="00D932B4" w:rsidRPr="00871D3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7D5F6A93" w14:textId="77777777" w:rsidR="0041631A" w:rsidRPr="00871D3F" w:rsidRDefault="0041631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50887A78" w14:textId="77777777" w:rsidR="0041631A" w:rsidRPr="00871D3F" w:rsidRDefault="0041631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0CB85889" w14:textId="77777777" w:rsidR="0041631A" w:rsidRPr="00871D3F" w:rsidRDefault="0041631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631A" w:rsidRPr="00871D3F" w14:paraId="00541B47" w14:textId="77777777" w:rsidTr="00AE49ED">
        <w:tc>
          <w:tcPr>
            <w:tcW w:w="2687" w:type="dxa"/>
            <w:vAlign w:val="center"/>
          </w:tcPr>
          <w:p w14:paraId="206C62E9" w14:textId="3D075A93" w:rsidR="0041631A" w:rsidRPr="00871D3F" w:rsidRDefault="0041631A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g/m</w:t>
            </w:r>
            <w:r w:rsidR="00D932B4"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91" w:type="dxa"/>
            <w:vAlign w:val="center"/>
          </w:tcPr>
          <w:p w14:paraId="791B39C4" w14:textId="0632D6A1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8.3 (15.3, 20.8)</w:t>
            </w:r>
          </w:p>
        </w:tc>
        <w:tc>
          <w:tcPr>
            <w:tcW w:w="1839" w:type="dxa"/>
            <w:vAlign w:val="center"/>
          </w:tcPr>
          <w:p w14:paraId="24840C17" w14:textId="78F7025B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8.1 (15.2, 21)</w:t>
            </w:r>
          </w:p>
        </w:tc>
        <w:tc>
          <w:tcPr>
            <w:tcW w:w="1280" w:type="dxa"/>
            <w:vAlign w:val="center"/>
          </w:tcPr>
          <w:p w14:paraId="75A970AA" w14:textId="5ACCFCF4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41631A" w:rsidRPr="00871D3F" w14:paraId="70B04CE8" w14:textId="77777777" w:rsidTr="00AE49ED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35A72D76" w14:textId="77777777" w:rsidR="0041631A" w:rsidRPr="00871D3F" w:rsidRDefault="0041631A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score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6987EA52" w14:textId="0534508E" w:rsidR="0041631A" w:rsidRPr="00871D3F" w:rsidRDefault="008D487B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-0.1 (-0.6, 0.5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1E354DF1" w14:textId="3891B265" w:rsidR="0041631A" w:rsidRPr="00871D3F" w:rsidRDefault="008D487B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1 (-0.7, 0.7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42707E76" w14:textId="63ED2656" w:rsidR="0041631A" w:rsidRPr="00871D3F" w:rsidRDefault="008D487B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41631A" w:rsidRPr="00871D3F" w14:paraId="105672F5" w14:textId="77777777" w:rsidTr="00AE49ED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36834A88" w14:textId="77777777" w:rsidR="0041631A" w:rsidRPr="00871D3F" w:rsidRDefault="0041631A" w:rsidP="00076B09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IOR Classification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65CF0CC2" w14:textId="77777777" w:rsidR="0041631A" w:rsidRPr="00871D3F" w:rsidRDefault="0041631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53296802" w14:textId="77777777" w:rsidR="0041631A" w:rsidRPr="00871D3F" w:rsidRDefault="0041631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5B6A1938" w14:textId="77777777" w:rsidR="0041631A" w:rsidRPr="00871D3F" w:rsidRDefault="0041631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631A" w:rsidRPr="00871D3F" w14:paraId="6DA09953" w14:textId="77777777" w:rsidTr="00AE49ED">
        <w:tc>
          <w:tcPr>
            <w:tcW w:w="2687" w:type="dxa"/>
            <w:vAlign w:val="center"/>
          </w:tcPr>
          <w:p w14:paraId="5F84CCE9" w14:textId="77777777" w:rsidR="0041631A" w:rsidRPr="00871D3F" w:rsidRDefault="0041631A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ass I</w:t>
            </w:r>
          </w:p>
        </w:tc>
        <w:tc>
          <w:tcPr>
            <w:tcW w:w="1991" w:type="dxa"/>
            <w:vAlign w:val="center"/>
          </w:tcPr>
          <w:p w14:paraId="04B5F16C" w14:textId="2DFEA69C" w:rsidR="0041631A" w:rsidRPr="00871D3F" w:rsidRDefault="008F63DF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21 (34.4)</w:t>
            </w:r>
          </w:p>
        </w:tc>
        <w:tc>
          <w:tcPr>
            <w:tcW w:w="1839" w:type="dxa"/>
            <w:vAlign w:val="center"/>
          </w:tcPr>
          <w:p w14:paraId="52FB697E" w14:textId="6C4065CE" w:rsidR="0041631A" w:rsidRPr="00871D3F" w:rsidRDefault="008F63DF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4 (20.9)</w:t>
            </w:r>
          </w:p>
        </w:tc>
        <w:tc>
          <w:tcPr>
            <w:tcW w:w="1280" w:type="dxa"/>
            <w:vAlign w:val="center"/>
          </w:tcPr>
          <w:p w14:paraId="44AE4BD9" w14:textId="3588FD80" w:rsidR="0041631A" w:rsidRPr="00871D3F" w:rsidRDefault="008F63DF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41631A" w:rsidRPr="00871D3F" w14:paraId="79FE715E" w14:textId="77777777" w:rsidTr="00AE49ED">
        <w:tc>
          <w:tcPr>
            <w:tcW w:w="2687" w:type="dxa"/>
            <w:vAlign w:val="center"/>
          </w:tcPr>
          <w:p w14:paraId="4526E8A8" w14:textId="77777777" w:rsidR="0041631A" w:rsidRPr="00871D3F" w:rsidRDefault="0041631A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ass II</w:t>
            </w:r>
          </w:p>
        </w:tc>
        <w:tc>
          <w:tcPr>
            <w:tcW w:w="1991" w:type="dxa"/>
            <w:vAlign w:val="center"/>
          </w:tcPr>
          <w:p w14:paraId="00B85744" w14:textId="524E800D" w:rsidR="0041631A" w:rsidRPr="00871D3F" w:rsidRDefault="008F63DF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24 (39.3)</w:t>
            </w:r>
          </w:p>
        </w:tc>
        <w:tc>
          <w:tcPr>
            <w:tcW w:w="1839" w:type="dxa"/>
            <w:vAlign w:val="center"/>
          </w:tcPr>
          <w:p w14:paraId="3AF88433" w14:textId="41A34EFE" w:rsidR="0041631A" w:rsidRPr="00871D3F" w:rsidRDefault="008F63DF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34 (50.7)</w:t>
            </w:r>
          </w:p>
        </w:tc>
        <w:tc>
          <w:tcPr>
            <w:tcW w:w="1280" w:type="dxa"/>
            <w:vAlign w:val="center"/>
          </w:tcPr>
          <w:p w14:paraId="3E952021" w14:textId="77777777" w:rsidR="0041631A" w:rsidRPr="00871D3F" w:rsidRDefault="0041631A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631A" w:rsidRPr="00871D3F" w14:paraId="32F82F29" w14:textId="77777777" w:rsidTr="00AE49ED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31502C1E" w14:textId="77777777" w:rsidR="0041631A" w:rsidRPr="00871D3F" w:rsidRDefault="0041631A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ass III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6BB9563C" w14:textId="02988B16" w:rsidR="0041631A" w:rsidRPr="00871D3F" w:rsidRDefault="008F63DF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6 (26.2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402E25BF" w14:textId="2FFACA86" w:rsidR="0041631A" w:rsidRPr="00871D3F" w:rsidRDefault="008F63DF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9 (28.4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30C28F17" w14:textId="77777777" w:rsidR="0041631A" w:rsidRPr="00871D3F" w:rsidRDefault="0041631A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631A" w:rsidRPr="00871D3F" w14:paraId="265D4305" w14:textId="77777777" w:rsidTr="00AE49ED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76360E82" w14:textId="3A715208" w:rsidR="0041631A" w:rsidRPr="00871D3F" w:rsidRDefault="0041631A" w:rsidP="00076B09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 xml:space="preserve">N. of OCs </w:t>
            </w:r>
            <w:r w:rsidR="00CE5950" w:rsidRPr="00871D3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12D79088" w14:textId="0298E878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1 (7, 16)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72D07C42" w14:textId="13A7E359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0 (7, 12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6A5DAA5B" w14:textId="3C9E0BE7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41631A" w:rsidRPr="00871D3F" w14:paraId="14FC5534" w14:textId="77777777" w:rsidTr="00AE49ED">
        <w:tc>
          <w:tcPr>
            <w:tcW w:w="2687" w:type="dxa"/>
            <w:vAlign w:val="center"/>
          </w:tcPr>
          <w:p w14:paraId="62E0E81D" w14:textId="580ED34D" w:rsidR="0041631A" w:rsidRPr="00871D3F" w:rsidRDefault="0041631A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pper Limbs OCs </w:t>
            </w:r>
          </w:p>
        </w:tc>
        <w:tc>
          <w:tcPr>
            <w:tcW w:w="1991" w:type="dxa"/>
            <w:vAlign w:val="center"/>
          </w:tcPr>
          <w:p w14:paraId="69357D72" w14:textId="2A0838E2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4 (2, 7)</w:t>
            </w:r>
          </w:p>
        </w:tc>
        <w:tc>
          <w:tcPr>
            <w:tcW w:w="1839" w:type="dxa"/>
            <w:vAlign w:val="center"/>
          </w:tcPr>
          <w:p w14:paraId="441A613F" w14:textId="5A1AB32B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4 (2, 5)</w:t>
            </w:r>
          </w:p>
        </w:tc>
        <w:tc>
          <w:tcPr>
            <w:tcW w:w="1280" w:type="dxa"/>
            <w:vAlign w:val="center"/>
          </w:tcPr>
          <w:p w14:paraId="102C77CB" w14:textId="611510A2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41631A" w:rsidRPr="00871D3F" w14:paraId="56F4DD76" w14:textId="77777777" w:rsidTr="00AE49ED">
        <w:tc>
          <w:tcPr>
            <w:tcW w:w="2687" w:type="dxa"/>
            <w:vAlign w:val="center"/>
          </w:tcPr>
          <w:p w14:paraId="2F5D770C" w14:textId="77777777" w:rsidR="0041631A" w:rsidRPr="00871D3F" w:rsidRDefault="0041631A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 Limbs OCs</w:t>
            </w:r>
          </w:p>
        </w:tc>
        <w:tc>
          <w:tcPr>
            <w:tcW w:w="1991" w:type="dxa"/>
            <w:vAlign w:val="center"/>
          </w:tcPr>
          <w:p w14:paraId="2FACC1F4" w14:textId="5CAF0526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6 (3, 9)</w:t>
            </w:r>
          </w:p>
        </w:tc>
        <w:tc>
          <w:tcPr>
            <w:tcW w:w="1839" w:type="dxa"/>
            <w:vAlign w:val="center"/>
          </w:tcPr>
          <w:p w14:paraId="11998922" w14:textId="772E4C7F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4 (3, 7)</w:t>
            </w:r>
          </w:p>
        </w:tc>
        <w:tc>
          <w:tcPr>
            <w:tcW w:w="1280" w:type="dxa"/>
            <w:vAlign w:val="center"/>
          </w:tcPr>
          <w:p w14:paraId="7637D50A" w14:textId="784F2F8A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41631A" w:rsidRPr="00871D3F" w14:paraId="5408E5C4" w14:textId="77777777" w:rsidTr="00AE49ED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0AE0E963" w14:textId="77777777" w:rsidR="0041631A" w:rsidRPr="00871D3F" w:rsidRDefault="0041631A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nk OCs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7166358E" w14:textId="6444F4BB" w:rsidR="0041631A" w:rsidRPr="00871D3F" w:rsidRDefault="008D487B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2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79218A6F" w14:textId="644DA063" w:rsidR="0041631A" w:rsidRPr="00871D3F" w:rsidRDefault="008D487B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1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2DEC0F04" w14:textId="67F7DE46" w:rsidR="0041631A" w:rsidRPr="00871D3F" w:rsidRDefault="008D487B" w:rsidP="00076B09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41631A" w:rsidRPr="00871D3F" w14:paraId="2DCCD4E5" w14:textId="77777777" w:rsidTr="00AE49ED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74637DD2" w14:textId="77777777" w:rsidR="0041631A" w:rsidRPr="00871D3F" w:rsidRDefault="0041631A" w:rsidP="00076B09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N. of Deformities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27DED787" w14:textId="5192EDE2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 (0, 3)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2AFF21CC" w14:textId="00198207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2 (1, 4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26733BE0" w14:textId="3CF865C1" w:rsidR="0041631A" w:rsidRPr="00871D3F" w:rsidRDefault="008D487B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="008F63DF" w:rsidRPr="00871D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1631A" w:rsidRPr="00871D3F" w14:paraId="25F2BCA7" w14:textId="77777777" w:rsidTr="00AE49ED">
        <w:tc>
          <w:tcPr>
            <w:tcW w:w="2687" w:type="dxa"/>
            <w:vAlign w:val="center"/>
          </w:tcPr>
          <w:p w14:paraId="26102AD6" w14:textId="77777777" w:rsidR="0041631A" w:rsidRPr="00871D3F" w:rsidRDefault="0041631A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 Limbs Deformities</w:t>
            </w:r>
          </w:p>
        </w:tc>
        <w:tc>
          <w:tcPr>
            <w:tcW w:w="1991" w:type="dxa"/>
            <w:vAlign w:val="center"/>
          </w:tcPr>
          <w:p w14:paraId="55481ED2" w14:textId="042D4518" w:rsidR="0041631A" w:rsidRPr="00871D3F" w:rsidRDefault="008F63DF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1)</w:t>
            </w:r>
          </w:p>
        </w:tc>
        <w:tc>
          <w:tcPr>
            <w:tcW w:w="1839" w:type="dxa"/>
            <w:vAlign w:val="center"/>
          </w:tcPr>
          <w:p w14:paraId="4AD33847" w14:textId="00994EA9" w:rsidR="0041631A" w:rsidRPr="00871D3F" w:rsidRDefault="008F63DF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2)</w:t>
            </w:r>
          </w:p>
        </w:tc>
        <w:tc>
          <w:tcPr>
            <w:tcW w:w="1280" w:type="dxa"/>
            <w:vAlign w:val="center"/>
          </w:tcPr>
          <w:p w14:paraId="6847CF90" w14:textId="105DCEC3" w:rsidR="0041631A" w:rsidRPr="00871D3F" w:rsidRDefault="008F63DF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41631A" w:rsidRPr="00871D3F" w14:paraId="4376EDBD" w14:textId="77777777" w:rsidTr="00AE49ED">
        <w:tc>
          <w:tcPr>
            <w:tcW w:w="2687" w:type="dxa"/>
            <w:vAlign w:val="center"/>
          </w:tcPr>
          <w:p w14:paraId="6C3C1760" w14:textId="77777777" w:rsidR="0041631A" w:rsidRPr="00871D3F" w:rsidRDefault="0041631A" w:rsidP="00076B09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 Limbs Deformities</w:t>
            </w:r>
          </w:p>
        </w:tc>
        <w:tc>
          <w:tcPr>
            <w:tcW w:w="1991" w:type="dxa"/>
            <w:vAlign w:val="center"/>
          </w:tcPr>
          <w:p w14:paraId="5859AD5E" w14:textId="3B6783C2" w:rsidR="0041631A" w:rsidRPr="00871D3F" w:rsidRDefault="008F63DF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2)</w:t>
            </w:r>
          </w:p>
        </w:tc>
        <w:tc>
          <w:tcPr>
            <w:tcW w:w="1839" w:type="dxa"/>
            <w:vAlign w:val="center"/>
          </w:tcPr>
          <w:p w14:paraId="035CD3C8" w14:textId="2A596DE0" w:rsidR="0041631A" w:rsidRPr="00871D3F" w:rsidRDefault="008F63DF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 (0, 2)</w:t>
            </w:r>
          </w:p>
        </w:tc>
        <w:tc>
          <w:tcPr>
            <w:tcW w:w="1280" w:type="dxa"/>
            <w:vAlign w:val="center"/>
          </w:tcPr>
          <w:p w14:paraId="676FB4C6" w14:textId="48A2E928" w:rsidR="0041631A" w:rsidRPr="00871D3F" w:rsidRDefault="008F63DF" w:rsidP="00076B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8D487B" w:rsidRPr="00871D3F" w14:paraId="4B04B4BF" w14:textId="77777777" w:rsidTr="00AE49ED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448B5562" w14:textId="77777777" w:rsidR="008D487B" w:rsidRPr="00871D3F" w:rsidRDefault="008D487B" w:rsidP="008D487B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nk Deformities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305775C2" w14:textId="55E88B7A" w:rsidR="008D487B" w:rsidRPr="00871D3F" w:rsidRDefault="008D487B" w:rsidP="008D487B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264D4F32" w14:textId="7043191D" w:rsidR="008D487B" w:rsidRPr="00871D3F" w:rsidRDefault="008D487B" w:rsidP="008D487B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0C30E66E" w14:textId="4E53E184" w:rsidR="008D487B" w:rsidRPr="00871D3F" w:rsidRDefault="008F63DF" w:rsidP="008D487B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8D487B" w:rsidRPr="00871D3F" w14:paraId="3EFD7644" w14:textId="77777777" w:rsidTr="00AE49ED"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0E96D25D" w14:textId="77777777" w:rsidR="008D487B" w:rsidRPr="00871D3F" w:rsidRDefault="008D487B" w:rsidP="008D487B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N. of Limitations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4B10FE7E" w14:textId="5FBD8BD9" w:rsidR="008D487B" w:rsidRPr="00871D3F" w:rsidRDefault="008F63DF" w:rsidP="008D487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1)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66001744" w14:textId="1186F6AF" w:rsidR="008D487B" w:rsidRPr="00871D3F" w:rsidRDefault="008F63DF" w:rsidP="008D487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1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2FA7448C" w14:textId="4CAD7510" w:rsidR="008D487B" w:rsidRPr="00871D3F" w:rsidRDefault="008F63DF" w:rsidP="008D487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8D487B" w:rsidRPr="00871D3F" w14:paraId="1141FF84" w14:textId="77777777" w:rsidTr="00AE49ED">
        <w:tc>
          <w:tcPr>
            <w:tcW w:w="2687" w:type="dxa"/>
            <w:vAlign w:val="center"/>
          </w:tcPr>
          <w:p w14:paraId="1CAEEC84" w14:textId="77777777" w:rsidR="008D487B" w:rsidRPr="00871D3F" w:rsidRDefault="008D487B" w:rsidP="008D487B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 Limbs Limitations</w:t>
            </w:r>
          </w:p>
        </w:tc>
        <w:tc>
          <w:tcPr>
            <w:tcW w:w="1991" w:type="dxa"/>
            <w:vAlign w:val="center"/>
          </w:tcPr>
          <w:p w14:paraId="7DB4474F" w14:textId="3656AC1D" w:rsidR="008D487B" w:rsidRPr="00871D3F" w:rsidRDefault="008D487B" w:rsidP="008D487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839" w:type="dxa"/>
            <w:vAlign w:val="center"/>
          </w:tcPr>
          <w:p w14:paraId="0820AD38" w14:textId="44D8B8F2" w:rsidR="008D487B" w:rsidRPr="00871D3F" w:rsidRDefault="008D487B" w:rsidP="008D487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280" w:type="dxa"/>
            <w:vAlign w:val="center"/>
          </w:tcPr>
          <w:p w14:paraId="28E26B7A" w14:textId="6E69B3AC" w:rsidR="008D487B" w:rsidRPr="00871D3F" w:rsidRDefault="008F63DF" w:rsidP="008D487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8D487B" w:rsidRPr="00871D3F" w14:paraId="2EBAF1DA" w14:textId="77777777" w:rsidTr="00AE49ED">
        <w:tc>
          <w:tcPr>
            <w:tcW w:w="2687" w:type="dxa"/>
            <w:vAlign w:val="center"/>
          </w:tcPr>
          <w:p w14:paraId="2BF4166A" w14:textId="77777777" w:rsidR="008D487B" w:rsidRPr="00871D3F" w:rsidRDefault="008D487B" w:rsidP="008D487B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 Limbs Limitations</w:t>
            </w:r>
          </w:p>
        </w:tc>
        <w:tc>
          <w:tcPr>
            <w:tcW w:w="1991" w:type="dxa"/>
            <w:vAlign w:val="center"/>
          </w:tcPr>
          <w:p w14:paraId="4E0CA178" w14:textId="5916FABA" w:rsidR="008D487B" w:rsidRPr="00871D3F" w:rsidRDefault="008D487B" w:rsidP="008D487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839" w:type="dxa"/>
            <w:vAlign w:val="center"/>
          </w:tcPr>
          <w:p w14:paraId="559B64F0" w14:textId="743949F8" w:rsidR="008D487B" w:rsidRPr="00871D3F" w:rsidRDefault="008D487B" w:rsidP="008D487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280" w:type="dxa"/>
            <w:vAlign w:val="center"/>
          </w:tcPr>
          <w:p w14:paraId="4A656405" w14:textId="66ABCC42" w:rsidR="008D487B" w:rsidRPr="00871D3F" w:rsidRDefault="008F63DF" w:rsidP="008D487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8D487B" w:rsidRPr="00871D3F" w14:paraId="61FEC64D" w14:textId="77777777" w:rsidTr="00AE49ED"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54DD1076" w14:textId="77777777" w:rsidR="008D487B" w:rsidRPr="00871D3F" w:rsidRDefault="008D487B" w:rsidP="008D487B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nk Limitations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3FCD57A8" w14:textId="619D8D0E" w:rsidR="008D487B" w:rsidRPr="00871D3F" w:rsidRDefault="008D487B" w:rsidP="008D487B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43A8AB3D" w14:textId="54D7A0E9" w:rsidR="008D487B" w:rsidRPr="00871D3F" w:rsidRDefault="008D487B" w:rsidP="008D487B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6D7FFC4B" w14:textId="44FB129F" w:rsidR="008D487B" w:rsidRPr="00871D3F" w:rsidRDefault="008F63DF" w:rsidP="008D487B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8D487B" w:rsidRPr="00871D3F" w14:paraId="251FE0E6" w14:textId="77777777" w:rsidTr="005A6931"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A57F6" w14:textId="77777777" w:rsidR="008D487B" w:rsidRPr="00871D3F" w:rsidRDefault="008D487B" w:rsidP="008D487B">
            <w:pPr>
              <w:spacing w:after="40"/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Age at first surgery, years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D1FA1" w14:textId="35967836" w:rsidR="008D487B" w:rsidRPr="00871D3F" w:rsidRDefault="008F63DF" w:rsidP="008D487B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8.5 (6, 11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34439" w14:textId="1BE598BC" w:rsidR="008D487B" w:rsidRPr="00871D3F" w:rsidRDefault="008F63DF" w:rsidP="008D487B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10 (8, 12.5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0C5C4" w14:textId="564C3C70" w:rsidR="008D487B" w:rsidRPr="00871D3F" w:rsidRDefault="008F63DF" w:rsidP="008D487B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8D487B" w:rsidRPr="00871D3F" w14:paraId="7F86A280" w14:textId="77777777" w:rsidTr="005A6931"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39239" w14:textId="77777777" w:rsidR="008D487B" w:rsidRPr="00871D3F" w:rsidRDefault="008D487B" w:rsidP="008D487B">
            <w:pPr>
              <w:spacing w:after="80"/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N. of Surgeries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D772A" w14:textId="4461F583" w:rsidR="008D487B" w:rsidRPr="00871D3F" w:rsidRDefault="008F63DF" w:rsidP="008D487B">
            <w:pPr>
              <w:spacing w:after="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1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153A8" w14:textId="1BD67067" w:rsidR="008D487B" w:rsidRPr="00871D3F" w:rsidRDefault="008F63DF" w:rsidP="008D487B">
            <w:pPr>
              <w:spacing w:after="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 (0, 1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9CBA6" w14:textId="190ED292" w:rsidR="008D487B" w:rsidRPr="00871D3F" w:rsidRDefault="008F63DF" w:rsidP="008D487B">
            <w:pPr>
              <w:spacing w:after="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5A6931" w:rsidRPr="00C328DB" w14:paraId="57CA74D7" w14:textId="77777777" w:rsidTr="005A6931">
        <w:tc>
          <w:tcPr>
            <w:tcW w:w="7797" w:type="dxa"/>
            <w:gridSpan w:val="4"/>
            <w:tcBorders>
              <w:top w:val="single" w:sz="4" w:space="0" w:color="auto"/>
            </w:tcBorders>
            <w:vAlign w:val="center"/>
          </w:tcPr>
          <w:p w14:paraId="6F7110B8" w14:textId="77777777" w:rsidR="00D932B4" w:rsidRPr="00871D3F" w:rsidRDefault="00D932B4" w:rsidP="00D932B4">
            <w:pPr>
              <w:spacing w:before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ata are expressed as median and interquartile and </w:t>
            </w:r>
            <w:r w:rsidRPr="00871D3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r w:rsidRPr="00871D3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%).</w:t>
            </w:r>
          </w:p>
          <w:p w14:paraId="5F9B5628" w14:textId="77777777" w:rsidR="00D932B4" w:rsidRPr="00871D3F" w:rsidRDefault="00D932B4" w:rsidP="00D932B4">
            <w:pPr>
              <w:spacing w:line="254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 w:rsidRPr="00871D3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= data were missing for 13 (10.2%) patients; </w:t>
            </w:r>
            <w:r w:rsidRPr="00871D3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/c</w:t>
            </w:r>
            <w:r w:rsidRPr="00871D3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= data were missing for 17 (13.3%) patients.</w:t>
            </w:r>
          </w:p>
          <w:p w14:paraId="4EB3838C" w14:textId="65452B59" w:rsidR="005A6931" w:rsidRPr="00C328DB" w:rsidRDefault="00D932B4" w:rsidP="00D93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1D3F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  <w:r w:rsidRPr="00871D3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OCs: </w:t>
            </w:r>
            <w:proofErr w:type="spellStart"/>
            <w:r w:rsidRPr="00871D3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Osteochondromas</w:t>
            </w:r>
            <w:proofErr w:type="spellEnd"/>
            <w:r w:rsidRPr="00871D3F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bookmarkStart w:id="1" w:name="_GoBack"/>
            <w:bookmarkEnd w:id="1"/>
          </w:p>
        </w:tc>
      </w:tr>
      <w:bookmarkEnd w:id="0"/>
    </w:tbl>
    <w:p w14:paraId="203E5099" w14:textId="77777777" w:rsidR="00036358" w:rsidRPr="00C328DB" w:rsidRDefault="00036358">
      <w:pPr>
        <w:rPr>
          <w:rFonts w:ascii="Times New Roman" w:hAnsi="Times New Roman" w:cs="Times New Roman"/>
        </w:rPr>
      </w:pPr>
    </w:p>
    <w:sectPr w:rsidR="00036358" w:rsidRPr="00C328DB" w:rsidSect="00871D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8D3"/>
    <w:rsid w:val="00036358"/>
    <w:rsid w:val="00151741"/>
    <w:rsid w:val="003C6665"/>
    <w:rsid w:val="0041631A"/>
    <w:rsid w:val="00522104"/>
    <w:rsid w:val="005A6931"/>
    <w:rsid w:val="007168D3"/>
    <w:rsid w:val="007D1665"/>
    <w:rsid w:val="00871D3F"/>
    <w:rsid w:val="00890985"/>
    <w:rsid w:val="008D487B"/>
    <w:rsid w:val="008F63DF"/>
    <w:rsid w:val="0098038C"/>
    <w:rsid w:val="00A66F16"/>
    <w:rsid w:val="00AE49ED"/>
    <w:rsid w:val="00C328DB"/>
    <w:rsid w:val="00CE5950"/>
    <w:rsid w:val="00D932B4"/>
    <w:rsid w:val="00DE36AC"/>
    <w:rsid w:val="00E26B63"/>
    <w:rsid w:val="00E3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132BF"/>
  <w15:chartTrackingRefBased/>
  <w15:docId w15:val="{FD7305FB-C246-4614-A059-C615722E4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4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la.boarini</dc:creator>
  <cp:keywords/>
  <dc:description/>
  <cp:lastModifiedBy>Radha S</cp:lastModifiedBy>
  <cp:revision>2</cp:revision>
  <dcterms:created xsi:type="dcterms:W3CDTF">2024-02-14T09:26:00Z</dcterms:created>
  <dcterms:modified xsi:type="dcterms:W3CDTF">2024-02-14T09:26:00Z</dcterms:modified>
</cp:coreProperties>
</file>